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ACAFD" w14:textId="4B2B25B1" w:rsidR="007D0C8D" w:rsidRPr="00E737A1" w:rsidRDefault="007D0C8D" w:rsidP="007D0C8D">
      <w:pPr>
        <w:spacing w:line="360" w:lineRule="auto"/>
        <w:jc w:val="center"/>
        <w:rPr>
          <w:rFonts w:ascii="Times" w:hAnsi="Times" w:cs="Arial"/>
          <w:b/>
          <w:bCs/>
        </w:rPr>
      </w:pPr>
      <w:r w:rsidRPr="00E737A1">
        <w:rPr>
          <w:rFonts w:ascii="Times" w:hAnsi="Times" w:cs="Arial"/>
          <w:b/>
          <w:bCs/>
        </w:rPr>
        <w:t>Table S</w:t>
      </w:r>
      <w:r w:rsidR="00F42BA9">
        <w:rPr>
          <w:rFonts w:ascii="Times" w:hAnsi="Times" w:cs="Arial"/>
          <w:b/>
          <w:bCs/>
        </w:rPr>
        <w:t>12</w:t>
      </w:r>
      <w:r w:rsidRPr="00E737A1">
        <w:rPr>
          <w:rFonts w:ascii="Times" w:hAnsi="Times" w:cs="Arial"/>
          <w:b/>
          <w:bCs/>
        </w:rPr>
        <w:t>.</w:t>
      </w:r>
      <w:r w:rsidRPr="00E737A1">
        <w:rPr>
          <w:rFonts w:ascii="Times" w:hAnsi="Times" w:cs="Arial"/>
        </w:rPr>
        <w:t xml:space="preserve"> Comparison of Trp:LNAA content between different animal and plant-sourced proteins groups (per 100g) in USDA database</w:t>
      </w:r>
    </w:p>
    <w:p w14:paraId="477F59F2" w14:textId="45E8B576" w:rsidR="00301318" w:rsidRPr="00E737A1" w:rsidRDefault="00301318">
      <w:pPr>
        <w:rPr>
          <w:rFonts w:ascii="Times" w:hAnsi="Times" w:cs="Arial"/>
        </w:rPr>
      </w:pPr>
    </w:p>
    <w:tbl>
      <w:tblPr>
        <w:tblW w:w="15438" w:type="dxa"/>
        <w:tblLook w:val="04A0" w:firstRow="1" w:lastRow="0" w:firstColumn="1" w:lastColumn="0" w:noHBand="0" w:noVBand="1"/>
      </w:tblPr>
      <w:tblGrid>
        <w:gridCol w:w="2121"/>
        <w:gridCol w:w="945"/>
        <w:gridCol w:w="945"/>
        <w:gridCol w:w="1092"/>
        <w:gridCol w:w="1092"/>
        <w:gridCol w:w="1121"/>
        <w:gridCol w:w="1092"/>
        <w:gridCol w:w="1092"/>
        <w:gridCol w:w="1431"/>
        <w:gridCol w:w="1092"/>
        <w:gridCol w:w="1092"/>
        <w:gridCol w:w="1224"/>
        <w:gridCol w:w="1092"/>
        <w:gridCol w:w="7"/>
      </w:tblGrid>
      <w:tr w:rsidR="007D0C8D" w:rsidRPr="00E737A1" w14:paraId="1CA75E08" w14:textId="77777777" w:rsidTr="00E737A1">
        <w:trPr>
          <w:trHeight w:val="247"/>
        </w:trPr>
        <w:tc>
          <w:tcPr>
            <w:tcW w:w="21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81A1" w14:textId="63CFA98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Trp:LNAA 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DC6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FA6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1427" w:type="dxa"/>
            <w:gridSpan w:val="11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CDC265" w14:textId="0C07EC43" w:rsidR="007D0C8D" w:rsidRPr="00E737A1" w:rsidRDefault="008D5C53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Value Differences between Protein Sources</w:t>
            </w:r>
          </w:p>
        </w:tc>
      </w:tr>
      <w:tr w:rsidR="007D0C8D" w:rsidRPr="00E737A1" w14:paraId="41E4B31C" w14:textId="77777777" w:rsidTr="00E737A1">
        <w:trPr>
          <w:gridAfter w:val="1"/>
          <w:wAfter w:w="7" w:type="dxa"/>
          <w:trHeight w:val="525"/>
        </w:trPr>
        <w:tc>
          <w:tcPr>
            <w:tcW w:w="2121" w:type="dxa"/>
            <w:vMerge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BCF1B5E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8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359C369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8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5AA59F4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B21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Red Meat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1A80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Poultry 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A90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ish Seafood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FCDC" w14:textId="26FF7DDD" w:rsidR="007D0C8D" w:rsidRPr="00E737A1" w:rsidRDefault="00C520A5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airy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4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4E0347CE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Eggs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996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Vegetables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F004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ruits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9D00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Grains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D0C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Legumes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462F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Nuts and Seeds</w:t>
            </w:r>
          </w:p>
        </w:tc>
      </w:tr>
      <w:tr w:rsidR="007D0C8D" w:rsidRPr="00E737A1" w14:paraId="4C0DC275" w14:textId="77777777" w:rsidTr="00E737A1">
        <w:trPr>
          <w:gridAfter w:val="1"/>
          <w:wAfter w:w="7" w:type="dxa"/>
          <w:trHeight w:val="247"/>
        </w:trPr>
        <w:tc>
          <w:tcPr>
            <w:tcW w:w="2121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00E0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Red Meat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8B10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41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97B0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08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AF5219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9167200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D20432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9BD81F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062ED2A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D54B4F9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5AF9FE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D964CE3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1096D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397802B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644ED22E" w14:textId="77777777" w:rsidTr="00E737A1">
        <w:trPr>
          <w:gridAfter w:val="1"/>
          <w:wAfter w:w="7" w:type="dxa"/>
          <w:trHeight w:val="247"/>
        </w:trPr>
        <w:tc>
          <w:tcPr>
            <w:tcW w:w="2121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EC61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oult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11F8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0A9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0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54B5" w14:textId="30A79A54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5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5CA3A9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2FF4044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551618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4E18007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9D6AF8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C185670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CB8C75A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C4982A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4C0E869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274D0634" w14:textId="77777777" w:rsidTr="00E737A1">
        <w:trPr>
          <w:gridAfter w:val="1"/>
          <w:wAfter w:w="7" w:type="dxa"/>
          <w:trHeight w:val="247"/>
        </w:trPr>
        <w:tc>
          <w:tcPr>
            <w:tcW w:w="2121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21CD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ish and Seafoo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8F5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C1B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0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22B0" w14:textId="28D84CC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5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882A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E597F02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A6A621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6E41073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FBE5EB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54439A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5652EE3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5C4852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5F35A02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79458F5E" w14:textId="77777777" w:rsidTr="00E737A1">
        <w:trPr>
          <w:gridAfter w:val="1"/>
          <w:wAfter w:w="7" w:type="dxa"/>
          <w:trHeight w:val="247"/>
        </w:trPr>
        <w:tc>
          <w:tcPr>
            <w:tcW w:w="212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C82A" w14:textId="4C23D511" w:rsidR="007D0C8D" w:rsidRPr="00E737A1" w:rsidRDefault="00B05727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ai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D3D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4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BE1E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1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44AA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F75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8652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393B6BA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34D5ED9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E08828A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84A2F3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6C34A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02D6FA4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1A20D98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5C59EA5E" w14:textId="77777777" w:rsidTr="00E737A1">
        <w:trPr>
          <w:gridAfter w:val="1"/>
          <w:wAfter w:w="7" w:type="dxa"/>
          <w:trHeight w:val="262"/>
        </w:trPr>
        <w:tc>
          <w:tcPr>
            <w:tcW w:w="2121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F0FF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Egg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5D8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4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A7E4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0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9C1D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C68D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C3A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7D04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doub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261EF2FF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C5CF3B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4FF37A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E060E8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9673DB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48B82B1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11683631" w14:textId="77777777" w:rsidTr="00E737A1">
        <w:trPr>
          <w:gridAfter w:val="1"/>
          <w:wAfter w:w="7" w:type="dxa"/>
          <w:trHeight w:val="262"/>
        </w:trPr>
        <w:tc>
          <w:tcPr>
            <w:tcW w:w="2121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1043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Vegetables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945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54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7158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24</w:t>
            </w:r>
          </w:p>
        </w:tc>
        <w:tc>
          <w:tcPr>
            <w:tcW w:w="10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3B13" w14:textId="0D0633FB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3*</w:t>
            </w:r>
          </w:p>
        </w:tc>
        <w:tc>
          <w:tcPr>
            <w:tcW w:w="10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165A" w14:textId="1ECD66A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8*</w:t>
            </w:r>
          </w:p>
        </w:tc>
        <w:tc>
          <w:tcPr>
            <w:tcW w:w="112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5B5A" w14:textId="5C03E18A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8*</w:t>
            </w:r>
          </w:p>
        </w:tc>
        <w:tc>
          <w:tcPr>
            <w:tcW w:w="10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71AB" w14:textId="3D009542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0*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E1CB57E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5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6B6CB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A370020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B0C9C53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DD5E7AE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5225DBA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4A3C963D" w14:textId="77777777" w:rsidTr="00E737A1">
        <w:trPr>
          <w:gridAfter w:val="1"/>
          <w:wAfter w:w="7" w:type="dxa"/>
          <w:trHeight w:val="247"/>
        </w:trPr>
        <w:tc>
          <w:tcPr>
            <w:tcW w:w="2121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A2D5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rui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A59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6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4E0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108C" w14:textId="4204D4D0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20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B8EE" w14:textId="48E7CA04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5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55DA" w14:textId="1BF05FE0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5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92C4" w14:textId="79CA8C02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6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1AC4BBC" w14:textId="671578CC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2*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3FAA" w14:textId="3DC82B10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7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B14AD4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7907A5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CB20E7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35E26B5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17EE28AD" w14:textId="77777777" w:rsidTr="00E737A1">
        <w:trPr>
          <w:gridAfter w:val="1"/>
          <w:wAfter w:w="7" w:type="dxa"/>
          <w:trHeight w:val="247"/>
        </w:trPr>
        <w:tc>
          <w:tcPr>
            <w:tcW w:w="2121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6D64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Grai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56E4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4032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1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9010" w14:textId="4E6504FB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2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7DBE" w14:textId="7F3DE1E0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7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CA3F" w14:textId="6F9AC7B3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7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C634" w14:textId="6A6A2C39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8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3DC8159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FF9C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DA11" w14:textId="0FAAF899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8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3168237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18E28C2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25BE7DD5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3BCE8CCC" w14:textId="77777777" w:rsidTr="00E737A1">
        <w:trPr>
          <w:gridAfter w:val="1"/>
          <w:wAfter w:w="7" w:type="dxa"/>
          <w:trHeight w:val="247"/>
        </w:trPr>
        <w:tc>
          <w:tcPr>
            <w:tcW w:w="2121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3596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Legum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92EF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B3B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1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511D" w14:textId="147CEDB9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6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87C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804A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43B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072A89B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0AD8" w14:textId="4328CF71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7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AD59" w14:textId="2D0FB131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14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7F7" w14:textId="751C7E21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6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481981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07073D7D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7D0C8D" w:rsidRPr="00E737A1" w14:paraId="73AAF798" w14:textId="77777777" w:rsidTr="00E737A1">
        <w:trPr>
          <w:gridAfter w:val="1"/>
          <w:wAfter w:w="7" w:type="dxa"/>
          <w:trHeight w:val="262"/>
        </w:trPr>
        <w:tc>
          <w:tcPr>
            <w:tcW w:w="2121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4446" w14:textId="77777777" w:rsidR="007D0C8D" w:rsidRPr="00E737A1" w:rsidRDefault="007D0C8D" w:rsidP="007D0C8D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Nuts and See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2D49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2D19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/>
                <w:lang w:eastAsia="en-GB"/>
              </w:rPr>
              <w:t>0.0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0147" w14:textId="17B89233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3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01E4" w14:textId="040F5A32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8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86D6" w14:textId="1FEC0821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7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6EA5" w14:textId="062F7E85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9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702A4E8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2096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FF33" w14:textId="4E0D73B3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7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FFCD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1EC2" w14:textId="611FAB9A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6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4D0FD6A9" w14:textId="77777777" w:rsidR="007D0C8D" w:rsidRPr="00E737A1" w:rsidRDefault="007D0C8D" w:rsidP="007D0C8D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737A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</w:tbl>
    <w:p w14:paraId="77F21287" w14:textId="77777777" w:rsidR="007D0C8D" w:rsidRPr="00E737A1" w:rsidRDefault="007D0C8D" w:rsidP="007D0C8D">
      <w:pPr>
        <w:spacing w:line="360" w:lineRule="auto"/>
        <w:rPr>
          <w:rFonts w:ascii="Times" w:hAnsi="Times" w:cs="Arial"/>
          <w:sz w:val="20"/>
          <w:szCs w:val="20"/>
        </w:rPr>
      </w:pPr>
      <w:r w:rsidRPr="00E737A1">
        <w:rPr>
          <w:rFonts w:ascii="Times" w:hAnsi="Times" w:cs="Arial"/>
          <w:sz w:val="20"/>
          <w:szCs w:val="20"/>
        </w:rPr>
        <w:t>*p-value &lt;0.05</w:t>
      </w:r>
    </w:p>
    <w:p w14:paraId="0B864C8F" w14:textId="15B1CFA2" w:rsidR="00252F81" w:rsidRPr="00E737A1" w:rsidRDefault="00252F81" w:rsidP="00406730">
      <w:pPr>
        <w:spacing w:line="360" w:lineRule="auto"/>
        <w:rPr>
          <w:rFonts w:ascii="Times" w:hAnsi="Times" w:cs="Arial"/>
        </w:rPr>
      </w:pPr>
    </w:p>
    <w:sectPr w:rsidR="00252F81" w:rsidRPr="00E737A1" w:rsidSect="005743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63914"/>
    <w:rsid w:val="000744FD"/>
    <w:rsid w:val="000829B5"/>
    <w:rsid w:val="000851D3"/>
    <w:rsid w:val="000D45C5"/>
    <w:rsid w:val="000D52B1"/>
    <w:rsid w:val="000E211D"/>
    <w:rsid w:val="000E6AF7"/>
    <w:rsid w:val="000F5463"/>
    <w:rsid w:val="0010323E"/>
    <w:rsid w:val="00115BE3"/>
    <w:rsid w:val="00135812"/>
    <w:rsid w:val="00204E2D"/>
    <w:rsid w:val="00217B98"/>
    <w:rsid w:val="0024245D"/>
    <w:rsid w:val="00252F81"/>
    <w:rsid w:val="002C6911"/>
    <w:rsid w:val="00301318"/>
    <w:rsid w:val="0037643A"/>
    <w:rsid w:val="00387E30"/>
    <w:rsid w:val="003951DA"/>
    <w:rsid w:val="003D5712"/>
    <w:rsid w:val="00404FB1"/>
    <w:rsid w:val="00406730"/>
    <w:rsid w:val="00440DA4"/>
    <w:rsid w:val="00484504"/>
    <w:rsid w:val="004B407D"/>
    <w:rsid w:val="004B40E9"/>
    <w:rsid w:val="004D44C2"/>
    <w:rsid w:val="00504735"/>
    <w:rsid w:val="0051111E"/>
    <w:rsid w:val="00543A2A"/>
    <w:rsid w:val="00545F52"/>
    <w:rsid w:val="00562B22"/>
    <w:rsid w:val="0057435C"/>
    <w:rsid w:val="005A2DE4"/>
    <w:rsid w:val="005F5EBF"/>
    <w:rsid w:val="00627306"/>
    <w:rsid w:val="00637C05"/>
    <w:rsid w:val="00685299"/>
    <w:rsid w:val="006D5CAD"/>
    <w:rsid w:val="00771437"/>
    <w:rsid w:val="007D0C8D"/>
    <w:rsid w:val="007E38E5"/>
    <w:rsid w:val="00806BE1"/>
    <w:rsid w:val="00873905"/>
    <w:rsid w:val="008D5C53"/>
    <w:rsid w:val="008E656B"/>
    <w:rsid w:val="008F5768"/>
    <w:rsid w:val="00934CA7"/>
    <w:rsid w:val="0098505A"/>
    <w:rsid w:val="009A7436"/>
    <w:rsid w:val="009D66BD"/>
    <w:rsid w:val="00A52445"/>
    <w:rsid w:val="00A65C2A"/>
    <w:rsid w:val="00A846D8"/>
    <w:rsid w:val="00AE6603"/>
    <w:rsid w:val="00B05727"/>
    <w:rsid w:val="00B35826"/>
    <w:rsid w:val="00C520A5"/>
    <w:rsid w:val="00C93D56"/>
    <w:rsid w:val="00CD7E2A"/>
    <w:rsid w:val="00D203B0"/>
    <w:rsid w:val="00D37909"/>
    <w:rsid w:val="00DA75ED"/>
    <w:rsid w:val="00DB10CD"/>
    <w:rsid w:val="00DF28D0"/>
    <w:rsid w:val="00DF7B7A"/>
    <w:rsid w:val="00E737A1"/>
    <w:rsid w:val="00EE117D"/>
    <w:rsid w:val="00EE5DE6"/>
    <w:rsid w:val="00F42BA9"/>
    <w:rsid w:val="00F44B5A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5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1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1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1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1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2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3B1616-65C8-42EC-8FF2-27C2A87AD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Sandhya Patel</cp:lastModifiedBy>
  <cp:revision>2</cp:revision>
  <dcterms:created xsi:type="dcterms:W3CDTF">2022-02-04T09:38:00Z</dcterms:created>
  <dcterms:modified xsi:type="dcterms:W3CDTF">2022-02-04T09:38:00Z</dcterms:modified>
</cp:coreProperties>
</file>